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AB8" w:rsidRPr="004E05A0" w:rsidRDefault="00DD7AB8" w:rsidP="00DD7AB8">
      <w:pPr>
        <w:rPr>
          <w:rFonts w:cs="Arial"/>
          <w:szCs w:val="24"/>
        </w:rPr>
      </w:pPr>
      <w:r>
        <w:rPr>
          <w:rFonts w:cs="Arial"/>
          <w:b/>
          <w:szCs w:val="24"/>
        </w:rPr>
        <w:t>Table S</w:t>
      </w:r>
      <w:r w:rsidR="00974A7B">
        <w:rPr>
          <w:rFonts w:cs="Arial"/>
          <w:b/>
          <w:szCs w:val="24"/>
        </w:rPr>
        <w:t>1</w:t>
      </w:r>
      <w:bookmarkStart w:id="0" w:name="_GoBack"/>
      <w:bookmarkEnd w:id="0"/>
      <w:r w:rsidRPr="004E05A0">
        <w:rPr>
          <w:rFonts w:cs="Arial"/>
          <w:b/>
          <w:szCs w:val="24"/>
        </w:rPr>
        <w:t>.</w:t>
      </w:r>
      <w:r w:rsidRPr="004E05A0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Total number of insects caught by family during ‘evening’ trapping sessions at </w:t>
      </w:r>
      <w:r w:rsidR="00910934">
        <w:rPr>
          <w:rFonts w:cs="Arial"/>
          <w:szCs w:val="24"/>
        </w:rPr>
        <w:t xml:space="preserve">the </w:t>
      </w:r>
      <w:r>
        <w:rPr>
          <w:rFonts w:cs="Arial"/>
          <w:szCs w:val="24"/>
        </w:rPr>
        <w:t xml:space="preserve">four lights used in this experiment. </w:t>
      </w:r>
      <w:r>
        <w:rPr>
          <w:rFonts w:eastAsia="Calibri" w:cs="Arial"/>
          <w:szCs w:val="24"/>
        </w:rPr>
        <w:t>Lights were compact fluorescent (CFL), filament (FIL), ‘cool-white’ light-emitting diode (LEDC) and ‘warm-white’ light-emitting diode (LEDW).</w:t>
      </w:r>
    </w:p>
    <w:p w:rsidR="00DD7AB8" w:rsidRDefault="00DD7AB8"/>
    <w:tbl>
      <w:tblPr>
        <w:tblStyle w:val="ListTable1Light1"/>
        <w:tblpPr w:leftFromText="180" w:rightFromText="180" w:vertAnchor="text" w:tblpY="1"/>
        <w:tblW w:w="6537" w:type="dxa"/>
        <w:tblLook w:val="04A0" w:firstRow="1" w:lastRow="0" w:firstColumn="1" w:lastColumn="0" w:noHBand="0" w:noVBand="1"/>
      </w:tblPr>
      <w:tblGrid>
        <w:gridCol w:w="1706"/>
        <w:gridCol w:w="1984"/>
        <w:gridCol w:w="705"/>
        <w:gridCol w:w="576"/>
        <w:gridCol w:w="761"/>
        <w:gridCol w:w="805"/>
      </w:tblGrid>
      <w:tr w:rsidR="004877CA" w:rsidRPr="00624F16" w:rsidTr="000A3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705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FL</w:t>
            </w:r>
          </w:p>
        </w:tc>
        <w:tc>
          <w:tcPr>
            <w:tcW w:w="57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IL</w:t>
            </w:r>
          </w:p>
        </w:tc>
        <w:tc>
          <w:tcPr>
            <w:tcW w:w="76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DC</w:t>
            </w:r>
          </w:p>
        </w:tc>
        <w:tc>
          <w:tcPr>
            <w:tcW w:w="80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DW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le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yrrh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ntha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rysome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ryptophag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drophi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itidu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carabae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aphyli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nebrio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rma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ficu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omyz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isopod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homyi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llipho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r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cidomyi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ratopogon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bo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ironom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ulic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olichopod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rosophi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ryomyz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pid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phyd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anni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bot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moni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onchopter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lichi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usc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ycetophi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peti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o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puncu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sychod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arcophag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cathophag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cia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s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muli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phaeroce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yrph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chi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phemer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et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e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mi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phid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phidoidea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icadel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rix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lphac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men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aco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ynip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uloph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igit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mic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hneumo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latygast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octotrup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eroma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pid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cti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astobas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leopho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ramb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repan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lechi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eomet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pia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siocamp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ctuida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rtric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identified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ur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rysop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soc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ctopsoc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soc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richopter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dropsych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droptil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ptocer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877CA" w:rsidRPr="00624F16" w:rsidTr="000A3E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lycentropodida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877CA" w:rsidRPr="00624F16" w:rsidTr="000A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identified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24F1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1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624F16" w:rsidRPr="00624F16" w:rsidRDefault="00624F16" w:rsidP="00DD7A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</w:tbl>
    <w:p w:rsidR="00B11A84" w:rsidRPr="00624F16" w:rsidRDefault="004877CA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textWrapping" w:clear="all"/>
      </w:r>
    </w:p>
    <w:sectPr w:rsidR="00B11A84" w:rsidRPr="00624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A3F"/>
    <w:rsid w:val="000A3E16"/>
    <w:rsid w:val="001631F1"/>
    <w:rsid w:val="001B4A3F"/>
    <w:rsid w:val="00243FBE"/>
    <w:rsid w:val="00403A18"/>
    <w:rsid w:val="00415899"/>
    <w:rsid w:val="004877CA"/>
    <w:rsid w:val="0057654C"/>
    <w:rsid w:val="00624F16"/>
    <w:rsid w:val="00910934"/>
    <w:rsid w:val="00974A7B"/>
    <w:rsid w:val="00BC0276"/>
    <w:rsid w:val="00C13134"/>
    <w:rsid w:val="00D14510"/>
    <w:rsid w:val="00D713FD"/>
    <w:rsid w:val="00DD7AB8"/>
    <w:rsid w:val="00FA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D74CE9-8B19-4A1D-AB72-DA87BA5D5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J Appl Ecol"/>
    <w:qFormat/>
    <w:rsid w:val="00243FBE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Odd">
    <w:name w:val="Header Odd"/>
    <w:basedOn w:val="NoSpacing"/>
    <w:link w:val="HeaderOddChar"/>
    <w:autoRedefine/>
    <w:qFormat/>
    <w:rsid w:val="00FA0211"/>
    <w:pPr>
      <w:pBdr>
        <w:bottom w:val="single" w:sz="4" w:space="1" w:color="5B9BD5" w:themeColor="accent1"/>
      </w:pBdr>
      <w:jc w:val="right"/>
    </w:pPr>
    <w:rPr>
      <w:rFonts w:ascii="Arial" w:hAnsi="Arial" w:cs="Times New Roman"/>
      <w:b/>
      <w:color w:val="000000" w:themeColor="text1"/>
      <w:sz w:val="20"/>
      <w:szCs w:val="20"/>
      <w:lang w:val="en-US" w:eastAsia="ja-JP"/>
    </w:rPr>
  </w:style>
  <w:style w:type="character" w:customStyle="1" w:styleId="HeaderOddChar">
    <w:name w:val="Header Odd Char"/>
    <w:basedOn w:val="DefaultParagraphFont"/>
    <w:link w:val="HeaderOdd"/>
    <w:rsid w:val="00FA0211"/>
    <w:rPr>
      <w:rFonts w:ascii="Arial" w:hAnsi="Arial" w:cs="Times New Roman"/>
      <w:b/>
      <w:color w:val="000000" w:themeColor="text1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FA0211"/>
    <w:pPr>
      <w:spacing w:after="0" w:line="240" w:lineRule="auto"/>
    </w:pPr>
  </w:style>
  <w:style w:type="table" w:customStyle="1" w:styleId="ListTable1Light1">
    <w:name w:val="List Table 1 Light1"/>
    <w:basedOn w:val="TableNormal"/>
    <w:uiPriority w:val="46"/>
    <w:rsid w:val="00DD7A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6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52611-F330-46AA-ADF1-FD504635E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Wakefield</dc:creator>
  <cp:lastModifiedBy>AM Wakefield</cp:lastModifiedBy>
  <cp:revision>6</cp:revision>
  <dcterms:created xsi:type="dcterms:W3CDTF">2016-08-27T14:39:00Z</dcterms:created>
  <dcterms:modified xsi:type="dcterms:W3CDTF">2016-08-31T11:53:00Z</dcterms:modified>
</cp:coreProperties>
</file>